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3FB25" w14:textId="77777777" w:rsidR="0099672D" w:rsidRDefault="0099672D" w:rsidP="0099672D"/>
    <w:p w14:paraId="59969EEB" w14:textId="014399B1" w:rsidR="0099672D" w:rsidRPr="00987543" w:rsidRDefault="0099672D" w:rsidP="0099672D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987543">
        <w:rPr>
          <w:rFonts w:asciiTheme="majorBidi" w:hAnsiTheme="majorBidi" w:cstheme="majorBidi"/>
          <w:b/>
          <w:bCs/>
          <w:sz w:val="24"/>
          <w:szCs w:val="24"/>
        </w:rPr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060C2A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987543">
        <w:rPr>
          <w:rFonts w:asciiTheme="majorBidi" w:hAnsiTheme="majorBidi" w:cstheme="majorBidi"/>
          <w:sz w:val="24"/>
          <w:szCs w:val="24"/>
        </w:rPr>
        <w:t xml:space="preserve"> Results of </w:t>
      </w:r>
      <w:r>
        <w:rPr>
          <w:rFonts w:asciiTheme="majorBidi" w:hAnsiTheme="majorBidi" w:cstheme="majorBidi"/>
          <w:sz w:val="24"/>
          <w:szCs w:val="24"/>
        </w:rPr>
        <w:t>m</w:t>
      </w:r>
      <w:r w:rsidRPr="00987543">
        <w:rPr>
          <w:rFonts w:asciiTheme="majorBidi" w:hAnsiTheme="majorBidi" w:cstheme="majorBidi"/>
          <w:sz w:val="24"/>
          <w:szCs w:val="24"/>
        </w:rPr>
        <w:t>ultivariable logistic regression analys</w:t>
      </w:r>
      <w:r w:rsidR="009B517C">
        <w:rPr>
          <w:rFonts w:asciiTheme="majorBidi" w:hAnsiTheme="majorBidi" w:cstheme="majorBidi"/>
          <w:sz w:val="24"/>
          <w:szCs w:val="24"/>
        </w:rPr>
        <w:t>i</w:t>
      </w:r>
      <w:r w:rsidRPr="00987543">
        <w:rPr>
          <w:rFonts w:asciiTheme="majorBidi" w:hAnsiTheme="majorBidi" w:cstheme="majorBidi"/>
          <w:sz w:val="24"/>
          <w:szCs w:val="24"/>
        </w:rPr>
        <w:t xml:space="preserve">s </w:t>
      </w:r>
      <w:r>
        <w:rPr>
          <w:rFonts w:asciiTheme="majorBidi" w:hAnsiTheme="majorBidi" w:cstheme="majorBidi"/>
          <w:sz w:val="24"/>
          <w:szCs w:val="24"/>
        </w:rPr>
        <w:t xml:space="preserve">using </w:t>
      </w:r>
      <w:r w:rsidR="00116B08">
        <w:rPr>
          <w:rFonts w:asciiTheme="majorBidi" w:hAnsiTheme="majorBidi" w:cstheme="majorBidi"/>
          <w:sz w:val="24"/>
          <w:szCs w:val="24"/>
        </w:rPr>
        <w:t xml:space="preserve">only </w:t>
      </w:r>
      <w:r w:rsidR="00640846">
        <w:rPr>
          <w:rFonts w:asciiTheme="majorBidi" w:hAnsiTheme="majorBidi" w:cstheme="majorBidi"/>
          <w:sz w:val="24"/>
          <w:szCs w:val="24"/>
        </w:rPr>
        <w:t>25</w:t>
      </w:r>
      <w:r>
        <w:rPr>
          <w:rFonts w:asciiTheme="majorBidi" w:hAnsiTheme="majorBidi" w:cstheme="majorBidi"/>
          <w:sz w:val="24"/>
          <w:szCs w:val="24"/>
        </w:rPr>
        <w:t xml:space="preserve">% of the sample </w:t>
      </w:r>
      <w:r w:rsidRPr="00987543">
        <w:rPr>
          <w:rFonts w:asciiTheme="majorBidi" w:hAnsiTheme="majorBidi" w:cstheme="majorBidi"/>
          <w:sz w:val="24"/>
          <w:szCs w:val="24"/>
        </w:rPr>
        <w:t>to derive the original Qatar COVID-19 risk score.</w:t>
      </w:r>
      <w:r w:rsidRPr="0098754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025B8D78" w14:textId="77777777" w:rsidR="0099672D" w:rsidRDefault="0099672D" w:rsidP="0099672D"/>
    <w:tbl>
      <w:tblPr>
        <w:tblStyle w:val="TableGrid"/>
        <w:tblW w:w="307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1152"/>
        <w:gridCol w:w="1872"/>
        <w:gridCol w:w="1151"/>
      </w:tblGrid>
      <w:tr w:rsidR="0099672D" w:rsidRPr="00A10333" w14:paraId="7423E2DE" w14:textId="77777777" w:rsidTr="003C1102">
        <w:tc>
          <w:tcPr>
            <w:tcW w:w="1373" w:type="pct"/>
            <w:tcBorders>
              <w:top w:val="single" w:sz="4" w:space="0" w:color="auto"/>
              <w:bottom w:val="nil"/>
              <w:right w:val="dashed" w:sz="4" w:space="0" w:color="auto"/>
            </w:tcBorders>
          </w:tcPr>
          <w:p w14:paraId="0D4EDDE2" w14:textId="77777777" w:rsidR="0099672D" w:rsidRPr="00A10333" w:rsidRDefault="0099672D" w:rsidP="003C110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27" w:type="pct"/>
            <w:gridSpan w:val="3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</w:tcPr>
          <w:p w14:paraId="25A2DDCE" w14:textId="77777777" w:rsidR="0099672D" w:rsidRDefault="0099672D" w:rsidP="003C11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“Original” Qatar COVID-19 risk score</w:t>
            </w:r>
          </w:p>
        </w:tc>
      </w:tr>
      <w:tr w:rsidR="0099672D" w:rsidRPr="00A10333" w14:paraId="21C29E47" w14:textId="77777777" w:rsidTr="003C1102">
        <w:tc>
          <w:tcPr>
            <w:tcW w:w="1373" w:type="pct"/>
            <w:tcBorders>
              <w:top w:val="single" w:sz="4" w:space="0" w:color="auto"/>
              <w:bottom w:val="nil"/>
              <w:right w:val="dashed" w:sz="4" w:space="0" w:color="auto"/>
            </w:tcBorders>
          </w:tcPr>
          <w:p w14:paraId="1FC354B3" w14:textId="77777777" w:rsidR="0099672D" w:rsidRPr="00A10333" w:rsidRDefault="0099672D" w:rsidP="003C110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001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otted" w:sz="4" w:space="0" w:color="auto"/>
            </w:tcBorders>
          </w:tcPr>
          <w:p w14:paraId="2395246E" w14:textId="77777777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626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BA35BCA" w14:textId="77777777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OR (95% CI)</w:t>
            </w:r>
          </w:p>
        </w:tc>
        <w:tc>
          <w:tcPr>
            <w:tcW w:w="1000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</w:tcPr>
          <w:p w14:paraId="35052754" w14:textId="77777777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ore points</w:t>
            </w:r>
          </w:p>
        </w:tc>
      </w:tr>
      <w:tr w:rsidR="0099672D" w:rsidRPr="00A10333" w14:paraId="430AD911" w14:textId="77777777" w:rsidTr="003C1102">
        <w:tc>
          <w:tcPr>
            <w:tcW w:w="1373" w:type="pct"/>
            <w:tcBorders>
              <w:top w:val="single" w:sz="4" w:space="0" w:color="auto"/>
              <w:right w:val="dashed" w:sz="4" w:space="0" w:color="auto"/>
            </w:tcBorders>
          </w:tcPr>
          <w:p w14:paraId="423EDEB0" w14:textId="77777777" w:rsidR="0099672D" w:rsidRPr="00A10333" w:rsidRDefault="0099672D" w:rsidP="003C11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>Sex</w:t>
            </w:r>
          </w:p>
        </w:tc>
        <w:tc>
          <w:tcPr>
            <w:tcW w:w="1001" w:type="pct"/>
            <w:tcBorders>
              <w:top w:val="single" w:sz="4" w:space="0" w:color="auto"/>
              <w:left w:val="dashed" w:sz="4" w:space="0" w:color="auto"/>
              <w:right w:val="dotted" w:sz="4" w:space="0" w:color="auto"/>
            </w:tcBorders>
          </w:tcPr>
          <w:p w14:paraId="00F1D810" w14:textId="77777777" w:rsidR="0099672D" w:rsidRPr="00A10333" w:rsidRDefault="0099672D" w:rsidP="003C110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6" w:type="pct"/>
            <w:tcBorders>
              <w:top w:val="single" w:sz="4" w:space="0" w:color="auto"/>
              <w:left w:val="dotted" w:sz="4" w:space="0" w:color="auto"/>
              <w:bottom w:val="nil"/>
            </w:tcBorders>
          </w:tcPr>
          <w:p w14:paraId="58FA9449" w14:textId="77777777" w:rsidR="0099672D" w:rsidRPr="00A10333" w:rsidRDefault="0099672D" w:rsidP="003C110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</w:tcPr>
          <w:p w14:paraId="20179063" w14:textId="77777777" w:rsidR="0099672D" w:rsidRPr="00A10333" w:rsidRDefault="0099672D" w:rsidP="003C110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9672D" w:rsidRPr="00A10333" w14:paraId="77E4F015" w14:textId="77777777" w:rsidTr="003C1102">
        <w:tc>
          <w:tcPr>
            <w:tcW w:w="1373" w:type="pct"/>
            <w:tcBorders>
              <w:right w:val="dashed" w:sz="4" w:space="0" w:color="auto"/>
            </w:tcBorders>
          </w:tcPr>
          <w:p w14:paraId="1236365F" w14:textId="77777777" w:rsidR="0099672D" w:rsidRPr="00A10333" w:rsidRDefault="0099672D" w:rsidP="003C11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 xml:space="preserve">   Male</w:t>
            </w:r>
          </w:p>
        </w:tc>
        <w:tc>
          <w:tcPr>
            <w:tcW w:w="1001" w:type="pct"/>
            <w:tcBorders>
              <w:left w:val="dash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4D0A225" w14:textId="77777777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162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12E931CC" w14:textId="77777777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0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728161C" w14:textId="77777777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99672D" w:rsidRPr="00A10333" w14:paraId="46940027" w14:textId="77777777" w:rsidTr="003C1102">
        <w:tc>
          <w:tcPr>
            <w:tcW w:w="1373" w:type="pct"/>
            <w:tcBorders>
              <w:right w:val="dashed" w:sz="4" w:space="0" w:color="auto"/>
            </w:tcBorders>
          </w:tcPr>
          <w:p w14:paraId="24DB5383" w14:textId="77777777" w:rsidR="0099672D" w:rsidRPr="00A10333" w:rsidRDefault="0099672D" w:rsidP="003C11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 xml:space="preserve">   Female </w:t>
            </w:r>
          </w:p>
        </w:tc>
        <w:tc>
          <w:tcPr>
            <w:tcW w:w="1001" w:type="pct"/>
            <w:tcBorders>
              <w:left w:val="dash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D1F8210" w14:textId="61213F92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3</w:t>
            </w:r>
            <w:r w:rsidR="005848DD">
              <w:rPr>
                <w:rFonts w:asciiTheme="majorBidi" w:hAnsiTheme="majorBidi" w:cstheme="majorBidi"/>
                <w:sz w:val="20"/>
                <w:szCs w:val="20"/>
              </w:rPr>
              <w:t>01</w:t>
            </w:r>
          </w:p>
        </w:tc>
        <w:tc>
          <w:tcPr>
            <w:tcW w:w="162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CCD5F81" w14:textId="6DEFC2D9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2FAC">
              <w:rPr>
                <w:rFonts w:asciiTheme="majorBidi" w:hAnsiTheme="majorBidi" w:cstheme="majorBidi"/>
                <w:sz w:val="20"/>
                <w:szCs w:val="20"/>
              </w:rPr>
              <w:t>0.7</w:t>
            </w:r>
            <w:r w:rsidR="005848DD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312FAC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5848DD">
              <w:rPr>
                <w:rFonts w:asciiTheme="majorBidi" w:hAnsiTheme="majorBidi" w:cstheme="majorBidi"/>
                <w:sz w:val="20"/>
                <w:szCs w:val="20"/>
              </w:rPr>
              <w:t>64</w:t>
            </w:r>
            <w:r w:rsidRPr="00312FAC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r w:rsidR="005848DD">
              <w:rPr>
                <w:rFonts w:asciiTheme="majorBidi" w:hAnsiTheme="majorBidi" w:cstheme="majorBidi"/>
                <w:sz w:val="20"/>
                <w:szCs w:val="20"/>
              </w:rPr>
              <w:t>86</w:t>
            </w:r>
            <w:r w:rsidRPr="00312FAC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DD59A7A" w14:textId="77777777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3</w:t>
            </w:r>
          </w:p>
        </w:tc>
      </w:tr>
      <w:tr w:rsidR="0099672D" w:rsidRPr="00A10333" w14:paraId="0D76F2F2" w14:textId="77777777" w:rsidTr="003C1102">
        <w:tc>
          <w:tcPr>
            <w:tcW w:w="1373" w:type="pct"/>
            <w:tcBorders>
              <w:right w:val="dashed" w:sz="4" w:space="0" w:color="auto"/>
            </w:tcBorders>
            <w:vAlign w:val="bottom"/>
          </w:tcPr>
          <w:p w14:paraId="36D6BD19" w14:textId="77777777" w:rsidR="0099672D" w:rsidRPr="00A10333" w:rsidRDefault="0099672D" w:rsidP="003C11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>Age (years)</w:t>
            </w:r>
          </w:p>
        </w:tc>
        <w:tc>
          <w:tcPr>
            <w:tcW w:w="1001" w:type="pct"/>
            <w:tcBorders>
              <w:left w:val="dashed" w:sz="4" w:space="0" w:color="auto"/>
              <w:right w:val="dotted" w:sz="4" w:space="0" w:color="auto"/>
            </w:tcBorders>
            <w:vAlign w:val="bottom"/>
          </w:tcPr>
          <w:p w14:paraId="67213542" w14:textId="77777777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14:paraId="00050244" w14:textId="77777777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dotted" w:sz="4" w:space="0" w:color="auto"/>
              <w:bottom w:val="nil"/>
              <w:right w:val="nil"/>
            </w:tcBorders>
            <w:vAlign w:val="bottom"/>
          </w:tcPr>
          <w:p w14:paraId="5B34A3A6" w14:textId="77777777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9672D" w:rsidRPr="00A10333" w14:paraId="0D884948" w14:textId="77777777" w:rsidTr="003C1102">
        <w:tc>
          <w:tcPr>
            <w:tcW w:w="1373" w:type="pct"/>
            <w:tcBorders>
              <w:right w:val="dashed" w:sz="4" w:space="0" w:color="auto"/>
            </w:tcBorders>
            <w:vAlign w:val="bottom"/>
          </w:tcPr>
          <w:p w14:paraId="2752F4DF" w14:textId="77777777" w:rsidR="0099672D" w:rsidRPr="00A10333" w:rsidRDefault="0099672D" w:rsidP="003C11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 xml:space="preserve">   &lt;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A1033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01" w:type="pct"/>
            <w:tcBorders>
              <w:left w:val="dash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488E960" w14:textId="77777777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162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bottom"/>
          </w:tcPr>
          <w:p w14:paraId="036DE3F7" w14:textId="77777777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0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9CF3746" w14:textId="77777777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99672D" w:rsidRPr="00A10333" w14:paraId="00F16E1D" w14:textId="77777777" w:rsidTr="003C1102">
        <w:tc>
          <w:tcPr>
            <w:tcW w:w="1373" w:type="pct"/>
            <w:tcBorders>
              <w:right w:val="dashed" w:sz="4" w:space="0" w:color="auto"/>
            </w:tcBorders>
            <w:vAlign w:val="bottom"/>
          </w:tcPr>
          <w:p w14:paraId="40700242" w14:textId="77777777" w:rsidR="0099672D" w:rsidRPr="00A10333" w:rsidRDefault="0099672D" w:rsidP="003C110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10-19</w:t>
            </w:r>
          </w:p>
        </w:tc>
        <w:tc>
          <w:tcPr>
            <w:tcW w:w="1001" w:type="pct"/>
            <w:tcBorders>
              <w:left w:val="dash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413732C" w14:textId="22130149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5848DD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6269E" w14:textId="7E02B887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BFF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5848DD">
              <w:rPr>
                <w:rFonts w:asciiTheme="majorBidi" w:hAnsiTheme="majorBidi" w:cstheme="majorBidi"/>
                <w:sz w:val="20"/>
                <w:szCs w:val="20"/>
              </w:rPr>
              <w:t>05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 xml:space="preserve"> (0.9</w:t>
            </w:r>
            <w:r w:rsidR="005848DD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5848DD">
              <w:rPr>
                <w:rFonts w:asciiTheme="majorBidi" w:hAnsiTheme="majorBidi" w:cstheme="majorBidi"/>
                <w:sz w:val="20"/>
                <w:szCs w:val="20"/>
              </w:rPr>
              <w:t>2.51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D7447C0" w14:textId="1E38B165" w:rsidR="0099672D" w:rsidRPr="00A10333" w:rsidRDefault="005848D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99672D" w:rsidRPr="00A10333" w14:paraId="03A018C0" w14:textId="77777777" w:rsidTr="003C1102">
        <w:tc>
          <w:tcPr>
            <w:tcW w:w="1373" w:type="pct"/>
            <w:tcBorders>
              <w:right w:val="dashed" w:sz="4" w:space="0" w:color="auto"/>
            </w:tcBorders>
            <w:vAlign w:val="bottom"/>
          </w:tcPr>
          <w:p w14:paraId="491A0E73" w14:textId="77777777" w:rsidR="0099672D" w:rsidRPr="00A10333" w:rsidRDefault="0099672D" w:rsidP="003C110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20-29</w:t>
            </w:r>
          </w:p>
        </w:tc>
        <w:tc>
          <w:tcPr>
            <w:tcW w:w="1001" w:type="pct"/>
            <w:tcBorders>
              <w:left w:val="dash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7A9294C" w14:textId="3DAD718E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</w:t>
            </w:r>
            <w:r w:rsidR="005848DD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20D8A" w14:textId="751CBB8B" w:rsidR="0099672D" w:rsidRPr="00A10333" w:rsidRDefault="005848D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23</w:t>
            </w:r>
            <w:r w:rsidR="0099672D" w:rsidRPr="00A32BFF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99672D" w:rsidRPr="00A32BFF">
              <w:rPr>
                <w:rFonts w:asciiTheme="majorBidi" w:hAnsiTheme="majorBidi" w:cstheme="majorBidi"/>
                <w:sz w:val="20"/>
                <w:szCs w:val="20"/>
              </w:rPr>
              <w:t>6-1.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99672D" w:rsidRPr="00A32BF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6EE6B89" w14:textId="77777777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99672D" w:rsidRPr="00A10333" w14:paraId="79AF4B32" w14:textId="77777777" w:rsidTr="003C1102">
        <w:tc>
          <w:tcPr>
            <w:tcW w:w="1373" w:type="pct"/>
            <w:tcBorders>
              <w:right w:val="dashed" w:sz="4" w:space="0" w:color="auto"/>
            </w:tcBorders>
            <w:vAlign w:val="bottom"/>
          </w:tcPr>
          <w:p w14:paraId="2FE23725" w14:textId="77777777" w:rsidR="0099672D" w:rsidRPr="00A10333" w:rsidRDefault="0099672D" w:rsidP="003C110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30-39</w:t>
            </w:r>
          </w:p>
        </w:tc>
        <w:tc>
          <w:tcPr>
            <w:tcW w:w="1001" w:type="pct"/>
            <w:tcBorders>
              <w:left w:val="dash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46A6587" w14:textId="6A53AF77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9</w:t>
            </w:r>
            <w:r w:rsidR="005848D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5B2C6" w14:textId="26EB16A2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BFF">
              <w:rPr>
                <w:rFonts w:asciiTheme="majorBidi" w:hAnsiTheme="majorBidi" w:cstheme="majorBidi"/>
                <w:sz w:val="20"/>
                <w:szCs w:val="20"/>
              </w:rPr>
              <w:t>1.1</w:t>
            </w:r>
            <w:r w:rsidR="005848DD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 xml:space="preserve"> (0.63-1.9</w:t>
            </w:r>
            <w:r w:rsidR="005848DD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B6841C0" w14:textId="77777777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99672D" w:rsidRPr="00A10333" w14:paraId="63E937C1" w14:textId="77777777" w:rsidTr="003C1102">
        <w:tc>
          <w:tcPr>
            <w:tcW w:w="1373" w:type="pct"/>
            <w:tcBorders>
              <w:right w:val="dashed" w:sz="4" w:space="0" w:color="auto"/>
            </w:tcBorders>
            <w:vAlign w:val="bottom"/>
          </w:tcPr>
          <w:p w14:paraId="54E4C54F" w14:textId="77777777" w:rsidR="0099672D" w:rsidRPr="00A10333" w:rsidRDefault="0099672D" w:rsidP="003C110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40-49</w:t>
            </w:r>
          </w:p>
        </w:tc>
        <w:tc>
          <w:tcPr>
            <w:tcW w:w="1001" w:type="pct"/>
            <w:tcBorders>
              <w:left w:val="dash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772432F" w14:textId="5C608CCF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CA3F61">
              <w:rPr>
                <w:rFonts w:asciiTheme="majorBidi" w:hAnsiTheme="majorBidi" w:cstheme="majorBidi"/>
                <w:sz w:val="20"/>
                <w:szCs w:val="20"/>
              </w:rPr>
              <w:t>09</w:t>
            </w:r>
            <w:r w:rsidR="005848DD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859F6" w14:textId="06228B4B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BFF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CA3F61">
              <w:rPr>
                <w:rFonts w:asciiTheme="majorBidi" w:hAnsiTheme="majorBidi" w:cstheme="majorBidi"/>
                <w:sz w:val="20"/>
                <w:szCs w:val="20"/>
              </w:rPr>
              <w:t xml:space="preserve">19 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>(0.</w:t>
            </w:r>
            <w:r w:rsidR="005848DD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CA3F61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CA3F61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CA3F61">
              <w:rPr>
                <w:rFonts w:asciiTheme="majorBidi" w:hAnsiTheme="majorBidi" w:cstheme="majorBidi"/>
                <w:sz w:val="20"/>
                <w:szCs w:val="20"/>
              </w:rPr>
              <w:t>76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AEFFDD1" w14:textId="7646799C" w:rsidR="0099672D" w:rsidRPr="00A10333" w:rsidRDefault="00CA3F61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99672D" w:rsidRPr="00A10333" w14:paraId="0869DA82" w14:textId="77777777" w:rsidTr="003C1102">
        <w:tc>
          <w:tcPr>
            <w:tcW w:w="1373" w:type="pct"/>
            <w:tcBorders>
              <w:right w:val="dashed" w:sz="4" w:space="0" w:color="auto"/>
            </w:tcBorders>
            <w:vAlign w:val="bottom"/>
          </w:tcPr>
          <w:p w14:paraId="050CD8A2" w14:textId="77777777" w:rsidR="0099672D" w:rsidRPr="00A10333" w:rsidRDefault="0099672D" w:rsidP="003C11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 xml:space="preserve">   50-59</w:t>
            </w:r>
          </w:p>
        </w:tc>
        <w:tc>
          <w:tcPr>
            <w:tcW w:w="1001" w:type="pct"/>
            <w:tcBorders>
              <w:left w:val="dash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8DF7972" w14:textId="07F373D9" w:rsidR="0099672D" w:rsidRPr="00302D60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CA3F61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5848DD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2E5E8" w14:textId="6E8C0470" w:rsidR="0099672D" w:rsidRPr="00302D60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BFF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CA3F61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>6 (</w:t>
            </w:r>
            <w:r w:rsidR="00CA3F61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CA3F6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5848DD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>-2.9</w:t>
            </w:r>
            <w:r w:rsidR="005848DD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17AA070" w14:textId="0C931E3F" w:rsidR="0099672D" w:rsidRPr="00302D60" w:rsidRDefault="00CA3F61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99672D" w:rsidRPr="00A10333" w14:paraId="5756A96A" w14:textId="77777777" w:rsidTr="003C1102">
        <w:tc>
          <w:tcPr>
            <w:tcW w:w="1373" w:type="pct"/>
            <w:tcBorders>
              <w:right w:val="dashed" w:sz="4" w:space="0" w:color="auto"/>
            </w:tcBorders>
            <w:vAlign w:val="bottom"/>
          </w:tcPr>
          <w:p w14:paraId="5FF05D67" w14:textId="77777777" w:rsidR="0099672D" w:rsidRPr="00A10333" w:rsidRDefault="0099672D" w:rsidP="003C11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 xml:space="preserve">   60-69</w:t>
            </w:r>
          </w:p>
        </w:tc>
        <w:tc>
          <w:tcPr>
            <w:tcW w:w="1001" w:type="pct"/>
            <w:tcBorders>
              <w:left w:val="dash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33C30C1" w14:textId="1D06425A" w:rsidR="0099672D" w:rsidRPr="00302D60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</w:t>
            </w:r>
            <w:r w:rsidR="005848DD"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72B03" w14:textId="0537BD97" w:rsidR="0099672D" w:rsidRPr="00302D60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BFF">
              <w:rPr>
                <w:rFonts w:asciiTheme="majorBidi" w:hAnsiTheme="majorBidi" w:cstheme="majorBidi"/>
                <w:sz w:val="20"/>
                <w:szCs w:val="20"/>
              </w:rPr>
              <w:t>1.7</w:t>
            </w:r>
            <w:r w:rsidR="005848DD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CA3F61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CA3F61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>5-3.3</w:t>
            </w:r>
            <w:r w:rsidR="005848DD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4A9F632" w14:textId="77777777" w:rsidR="0099672D" w:rsidRPr="00302D60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99672D" w:rsidRPr="00A10333" w14:paraId="58DD47A6" w14:textId="77777777" w:rsidTr="003C1102">
        <w:tc>
          <w:tcPr>
            <w:tcW w:w="1373" w:type="pct"/>
            <w:tcBorders>
              <w:right w:val="dashed" w:sz="4" w:space="0" w:color="auto"/>
            </w:tcBorders>
            <w:vAlign w:val="bottom"/>
          </w:tcPr>
          <w:p w14:paraId="32AE2BC3" w14:textId="77777777" w:rsidR="0099672D" w:rsidRPr="00A10333" w:rsidRDefault="0099672D" w:rsidP="003C11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 xml:space="preserve">   70-79</w:t>
            </w:r>
          </w:p>
        </w:tc>
        <w:tc>
          <w:tcPr>
            <w:tcW w:w="1001" w:type="pct"/>
            <w:tcBorders>
              <w:left w:val="dash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ED1B307" w14:textId="77777777" w:rsidR="0099672D" w:rsidRPr="00302D60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31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DEF8E" w14:textId="20D0803A" w:rsidR="0099672D" w:rsidRPr="00302D60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BFF">
              <w:rPr>
                <w:rFonts w:asciiTheme="majorBidi" w:hAnsiTheme="majorBidi" w:cstheme="majorBidi"/>
                <w:sz w:val="20"/>
                <w:szCs w:val="20"/>
              </w:rPr>
              <w:t>3.1</w:t>
            </w:r>
            <w:r w:rsidR="005848DD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 xml:space="preserve"> (1.33-7.21)</w:t>
            </w:r>
          </w:p>
        </w:tc>
        <w:tc>
          <w:tcPr>
            <w:tcW w:w="100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06BF686" w14:textId="77777777" w:rsidR="0099672D" w:rsidRPr="00302D60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99672D" w:rsidRPr="00A10333" w14:paraId="0BDC7B5E" w14:textId="77777777" w:rsidTr="003C1102">
        <w:tc>
          <w:tcPr>
            <w:tcW w:w="1373" w:type="pct"/>
            <w:tcBorders>
              <w:right w:val="dashed" w:sz="4" w:space="0" w:color="auto"/>
            </w:tcBorders>
            <w:vAlign w:val="bottom"/>
          </w:tcPr>
          <w:p w14:paraId="3C128465" w14:textId="77777777" w:rsidR="0099672D" w:rsidRPr="00A10333" w:rsidRDefault="0099672D" w:rsidP="003C11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 xml:space="preserve">   80+</w:t>
            </w:r>
          </w:p>
        </w:tc>
        <w:tc>
          <w:tcPr>
            <w:tcW w:w="1001" w:type="pct"/>
            <w:tcBorders>
              <w:left w:val="dash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D6DEF68" w14:textId="4670FF81" w:rsidR="0099672D" w:rsidRPr="00302D60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</w:t>
            </w:r>
            <w:r w:rsidR="005848DD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64504" w14:textId="2500AC4B" w:rsidR="0099672D" w:rsidRPr="00302D60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BFF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 w:rsidR="005848DD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 xml:space="preserve"> (0.1</w:t>
            </w:r>
            <w:r w:rsidR="005848DD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>-7.9</w:t>
            </w:r>
            <w:r w:rsidR="005848DD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3129B4B" w14:textId="77777777" w:rsidR="0099672D" w:rsidRPr="00302D60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99672D" w:rsidRPr="00A10333" w14:paraId="7DC4D8CC" w14:textId="77777777" w:rsidTr="003C1102">
        <w:tc>
          <w:tcPr>
            <w:tcW w:w="1373" w:type="pct"/>
            <w:tcBorders>
              <w:right w:val="dashed" w:sz="4" w:space="0" w:color="auto"/>
            </w:tcBorders>
            <w:vAlign w:val="bottom"/>
          </w:tcPr>
          <w:p w14:paraId="247586F0" w14:textId="77777777" w:rsidR="0099672D" w:rsidRPr="00A10333" w:rsidRDefault="0099672D" w:rsidP="003C11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>Nationality</w:t>
            </w:r>
            <w:r w:rsidRPr="00A1033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01" w:type="pct"/>
            <w:tcBorders>
              <w:left w:val="dashed" w:sz="4" w:space="0" w:color="auto"/>
              <w:right w:val="dotted" w:sz="4" w:space="0" w:color="auto"/>
            </w:tcBorders>
          </w:tcPr>
          <w:p w14:paraId="4BC66B18" w14:textId="77777777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6" w:type="pct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</w:tcPr>
          <w:p w14:paraId="1607639E" w14:textId="77777777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4856D74" w14:textId="77777777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9672D" w:rsidRPr="00A10333" w14:paraId="464319CF" w14:textId="77777777" w:rsidTr="003C1102">
        <w:tc>
          <w:tcPr>
            <w:tcW w:w="1373" w:type="pct"/>
            <w:tcBorders>
              <w:right w:val="dashed" w:sz="4" w:space="0" w:color="auto"/>
            </w:tcBorders>
            <w:vAlign w:val="bottom"/>
          </w:tcPr>
          <w:p w14:paraId="03BE0C44" w14:textId="77777777" w:rsidR="0099672D" w:rsidRPr="00A10333" w:rsidRDefault="0099672D" w:rsidP="003C11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 xml:space="preserve">   Other</w:t>
            </w:r>
            <w:r w:rsidRPr="00A6058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1" w:type="pct"/>
            <w:tcBorders>
              <w:left w:val="dashed" w:sz="4" w:space="0" w:color="auto"/>
              <w:right w:val="dotted" w:sz="4" w:space="0" w:color="auto"/>
            </w:tcBorders>
            <w:vAlign w:val="bottom"/>
          </w:tcPr>
          <w:p w14:paraId="2CE92D73" w14:textId="77777777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  <w:tc>
          <w:tcPr>
            <w:tcW w:w="1626" w:type="pct"/>
            <w:tcBorders>
              <w:top w:val="nil"/>
              <w:left w:val="dotted" w:sz="4" w:space="0" w:color="auto"/>
            </w:tcBorders>
            <w:vAlign w:val="bottom"/>
          </w:tcPr>
          <w:p w14:paraId="088156B8" w14:textId="77777777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00" w:type="pct"/>
            <w:tcBorders>
              <w:top w:val="nil"/>
              <w:left w:val="dotted" w:sz="4" w:space="0" w:color="auto"/>
              <w:right w:val="nil"/>
            </w:tcBorders>
            <w:vAlign w:val="bottom"/>
          </w:tcPr>
          <w:p w14:paraId="64E87E53" w14:textId="77777777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99672D" w:rsidRPr="00A10333" w14:paraId="122887E6" w14:textId="77777777" w:rsidTr="003C1102">
        <w:tc>
          <w:tcPr>
            <w:tcW w:w="1373" w:type="pct"/>
            <w:tcBorders>
              <w:right w:val="dashed" w:sz="4" w:space="0" w:color="auto"/>
            </w:tcBorders>
            <w:vAlign w:val="bottom"/>
          </w:tcPr>
          <w:p w14:paraId="1741E402" w14:textId="77777777" w:rsidR="0099672D" w:rsidRPr="00A10333" w:rsidRDefault="0099672D" w:rsidP="003C11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 xml:space="preserve">   Bangladeshi</w:t>
            </w:r>
          </w:p>
        </w:tc>
        <w:tc>
          <w:tcPr>
            <w:tcW w:w="1001" w:type="pct"/>
            <w:tcBorders>
              <w:left w:val="dashed" w:sz="4" w:space="0" w:color="auto"/>
              <w:right w:val="dotted" w:sz="4" w:space="0" w:color="auto"/>
            </w:tcBorders>
            <w:vAlign w:val="bottom"/>
          </w:tcPr>
          <w:p w14:paraId="55D4D0FB" w14:textId="62E950C3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CA3F61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CA3F6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2061F" w14:textId="54EA75E3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BFF">
              <w:rPr>
                <w:rFonts w:asciiTheme="majorBidi" w:hAnsiTheme="majorBidi" w:cstheme="majorBidi"/>
                <w:sz w:val="20"/>
                <w:szCs w:val="20"/>
              </w:rPr>
              <w:t>3.6</w:t>
            </w:r>
            <w:r w:rsidR="00CA3F6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 xml:space="preserve"> (2.78-4.</w:t>
            </w:r>
            <w:r w:rsidR="00CA3F61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>1)</w:t>
            </w:r>
          </w:p>
        </w:tc>
        <w:tc>
          <w:tcPr>
            <w:tcW w:w="1000" w:type="pct"/>
            <w:tcBorders>
              <w:left w:val="dotted" w:sz="4" w:space="0" w:color="auto"/>
              <w:right w:val="nil"/>
            </w:tcBorders>
            <w:vAlign w:val="bottom"/>
          </w:tcPr>
          <w:p w14:paraId="2B91C468" w14:textId="41B95CD5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CA3F6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99672D" w:rsidRPr="00A10333" w14:paraId="76697FE5" w14:textId="77777777" w:rsidTr="003C1102">
        <w:tc>
          <w:tcPr>
            <w:tcW w:w="1373" w:type="pct"/>
            <w:tcBorders>
              <w:right w:val="dashed" w:sz="4" w:space="0" w:color="auto"/>
            </w:tcBorders>
            <w:vAlign w:val="bottom"/>
          </w:tcPr>
          <w:p w14:paraId="37F24C49" w14:textId="77777777" w:rsidR="0099672D" w:rsidRPr="00A10333" w:rsidRDefault="0099672D" w:rsidP="003C1102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 xml:space="preserve">   Nepalese</w:t>
            </w:r>
          </w:p>
        </w:tc>
        <w:tc>
          <w:tcPr>
            <w:tcW w:w="1001" w:type="pct"/>
            <w:tcBorders>
              <w:left w:val="dashed" w:sz="4" w:space="0" w:color="auto"/>
              <w:right w:val="dotted" w:sz="4" w:space="0" w:color="auto"/>
            </w:tcBorders>
            <w:vAlign w:val="bottom"/>
          </w:tcPr>
          <w:p w14:paraId="65655C2B" w14:textId="39B4B16F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CA3F61">
              <w:rPr>
                <w:rFonts w:asciiTheme="majorBidi" w:hAnsiTheme="majorBidi" w:cstheme="majorBidi"/>
                <w:sz w:val="20"/>
                <w:szCs w:val="20"/>
              </w:rPr>
              <w:t>201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DBAAE" w14:textId="17CBD84E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BFF">
              <w:rPr>
                <w:rFonts w:asciiTheme="majorBidi" w:hAnsiTheme="majorBidi" w:cstheme="majorBidi"/>
                <w:sz w:val="20"/>
                <w:szCs w:val="20"/>
              </w:rPr>
              <w:t>3.22 (2.4</w:t>
            </w:r>
            <w:r w:rsidR="00CA3F61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>-4.2</w:t>
            </w:r>
            <w:r w:rsidR="00CA3F61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left w:val="dotted" w:sz="4" w:space="0" w:color="auto"/>
              <w:right w:val="nil"/>
            </w:tcBorders>
            <w:vAlign w:val="bottom"/>
          </w:tcPr>
          <w:p w14:paraId="643F95FA" w14:textId="77777777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</w:tr>
      <w:tr w:rsidR="0099672D" w:rsidRPr="00A10333" w14:paraId="5235F2AF" w14:textId="77777777" w:rsidTr="003C1102">
        <w:tc>
          <w:tcPr>
            <w:tcW w:w="1373" w:type="pct"/>
            <w:tcBorders>
              <w:right w:val="dashed" w:sz="4" w:space="0" w:color="auto"/>
            </w:tcBorders>
            <w:vAlign w:val="bottom"/>
          </w:tcPr>
          <w:p w14:paraId="485C597F" w14:textId="77777777" w:rsidR="0099672D" w:rsidRPr="00A10333" w:rsidRDefault="0099672D" w:rsidP="003C11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 xml:space="preserve">   Indian</w:t>
            </w:r>
          </w:p>
        </w:tc>
        <w:tc>
          <w:tcPr>
            <w:tcW w:w="1001" w:type="pct"/>
            <w:tcBorders>
              <w:left w:val="dashed" w:sz="4" w:space="0" w:color="auto"/>
              <w:right w:val="dotted" w:sz="4" w:space="0" w:color="auto"/>
            </w:tcBorders>
            <w:vAlign w:val="bottom"/>
          </w:tcPr>
          <w:p w14:paraId="19E226CB" w14:textId="0235F1C5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</w:t>
            </w:r>
            <w:r w:rsidR="00A32BFF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7026E" w14:textId="27BCE914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BFF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 w:rsidR="00A32BFF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>8 (1.9</w:t>
            </w:r>
            <w:r w:rsidR="00A32BFF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>-2.9</w:t>
            </w:r>
            <w:r w:rsidR="00A32BFF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left w:val="dotted" w:sz="4" w:space="0" w:color="auto"/>
              <w:right w:val="nil"/>
            </w:tcBorders>
            <w:vAlign w:val="bottom"/>
          </w:tcPr>
          <w:p w14:paraId="0624F0C9" w14:textId="15466AED" w:rsidR="0099672D" w:rsidRPr="00A10333" w:rsidRDefault="00A32BFF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99672D" w:rsidRPr="00A10333" w14:paraId="44C73740" w14:textId="77777777" w:rsidTr="003C1102">
        <w:tc>
          <w:tcPr>
            <w:tcW w:w="137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14:paraId="7AAC0F18" w14:textId="77777777" w:rsidR="0099672D" w:rsidRPr="00A10333" w:rsidRDefault="0099672D" w:rsidP="003C11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 xml:space="preserve">   Pakistani</w:t>
            </w:r>
          </w:p>
        </w:tc>
        <w:tc>
          <w:tcPr>
            <w:tcW w:w="1001" w:type="pct"/>
            <w:tcBorders>
              <w:top w:val="nil"/>
              <w:left w:val="dashed" w:sz="4" w:space="0" w:color="auto"/>
              <w:bottom w:val="nil"/>
              <w:right w:val="dotted" w:sz="4" w:space="0" w:color="auto"/>
            </w:tcBorders>
            <w:vAlign w:val="bottom"/>
          </w:tcPr>
          <w:p w14:paraId="35CBFEA9" w14:textId="77777777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861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56572" w14:textId="13A6C148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BFF">
              <w:rPr>
                <w:rFonts w:asciiTheme="majorBidi" w:hAnsiTheme="majorBidi" w:cstheme="majorBidi"/>
                <w:sz w:val="20"/>
                <w:szCs w:val="20"/>
              </w:rPr>
              <w:t>2.3</w:t>
            </w:r>
            <w:r w:rsidR="00A32BFF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 xml:space="preserve"> (1.6</w:t>
            </w:r>
            <w:r w:rsidR="00A32BFF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A32BFF">
              <w:rPr>
                <w:rFonts w:asciiTheme="majorBidi" w:hAnsiTheme="majorBidi" w:cstheme="majorBidi"/>
                <w:sz w:val="20"/>
                <w:szCs w:val="20"/>
              </w:rPr>
              <w:t>2.95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left w:val="dotted" w:sz="4" w:space="0" w:color="auto"/>
              <w:right w:val="nil"/>
            </w:tcBorders>
            <w:vAlign w:val="bottom"/>
          </w:tcPr>
          <w:p w14:paraId="7A41AE43" w14:textId="77777777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99672D" w:rsidRPr="00A10333" w14:paraId="7BCB38A8" w14:textId="77777777" w:rsidTr="003C1102">
        <w:tc>
          <w:tcPr>
            <w:tcW w:w="137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14:paraId="299F7648" w14:textId="77777777" w:rsidR="0099672D" w:rsidRPr="00A10333" w:rsidRDefault="0099672D" w:rsidP="003C11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 xml:space="preserve">   Kenyan</w:t>
            </w:r>
          </w:p>
        </w:tc>
        <w:tc>
          <w:tcPr>
            <w:tcW w:w="1001" w:type="pct"/>
            <w:tcBorders>
              <w:top w:val="nil"/>
              <w:left w:val="dashed" w:sz="4" w:space="0" w:color="auto"/>
              <w:bottom w:val="nil"/>
              <w:right w:val="dotted" w:sz="4" w:space="0" w:color="auto"/>
            </w:tcBorders>
            <w:vAlign w:val="bottom"/>
          </w:tcPr>
          <w:p w14:paraId="65896E70" w14:textId="7F519FF3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5</w:t>
            </w:r>
            <w:r w:rsidR="00A32BFF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EA710" w14:textId="0946EF1C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BFF">
              <w:rPr>
                <w:rFonts w:asciiTheme="majorBidi" w:hAnsiTheme="majorBidi" w:cstheme="majorBidi"/>
                <w:sz w:val="20"/>
                <w:szCs w:val="20"/>
              </w:rPr>
              <w:t>1.9</w:t>
            </w:r>
            <w:r w:rsidR="00A32BFF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 xml:space="preserve"> (0.9</w:t>
            </w:r>
            <w:r w:rsidR="00A32BFF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>-3.</w:t>
            </w:r>
            <w:r w:rsidR="00A32BFF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>4)</w:t>
            </w:r>
          </w:p>
        </w:tc>
        <w:tc>
          <w:tcPr>
            <w:tcW w:w="1000" w:type="pct"/>
            <w:tcBorders>
              <w:left w:val="dotted" w:sz="4" w:space="0" w:color="auto"/>
              <w:right w:val="nil"/>
            </w:tcBorders>
            <w:vAlign w:val="bottom"/>
          </w:tcPr>
          <w:p w14:paraId="1E3BEBA1" w14:textId="77777777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99672D" w:rsidRPr="00A10333" w14:paraId="11BE04F9" w14:textId="77777777" w:rsidTr="003C1102">
        <w:tc>
          <w:tcPr>
            <w:tcW w:w="137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14:paraId="3E497593" w14:textId="77777777" w:rsidR="0099672D" w:rsidRPr="00A10333" w:rsidRDefault="0099672D" w:rsidP="003C11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 xml:space="preserve">   Egyptian</w:t>
            </w:r>
          </w:p>
        </w:tc>
        <w:tc>
          <w:tcPr>
            <w:tcW w:w="1001" w:type="pct"/>
            <w:tcBorders>
              <w:top w:val="nil"/>
              <w:left w:val="dashed" w:sz="4" w:space="0" w:color="auto"/>
              <w:bottom w:val="nil"/>
              <w:right w:val="dotted" w:sz="4" w:space="0" w:color="auto"/>
            </w:tcBorders>
            <w:vAlign w:val="bottom"/>
          </w:tcPr>
          <w:p w14:paraId="23305BA6" w14:textId="014FBFEB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47</w:t>
            </w:r>
            <w:r w:rsidR="00A32BF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8C194" w14:textId="0347349C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BFF">
              <w:rPr>
                <w:rFonts w:asciiTheme="majorBidi" w:hAnsiTheme="majorBidi" w:cstheme="majorBidi"/>
                <w:sz w:val="20"/>
                <w:szCs w:val="20"/>
              </w:rPr>
              <w:t>1.6</w:t>
            </w:r>
            <w:r w:rsidR="00A32BFF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 xml:space="preserve"> (1.</w:t>
            </w:r>
            <w:r w:rsidR="00A32BFF">
              <w:rPr>
                <w:rFonts w:asciiTheme="majorBidi" w:hAnsiTheme="majorBidi" w:cstheme="majorBidi"/>
                <w:sz w:val="20"/>
                <w:szCs w:val="20"/>
              </w:rPr>
              <w:t>15-2.21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left w:val="dotted" w:sz="4" w:space="0" w:color="auto"/>
              <w:right w:val="nil"/>
            </w:tcBorders>
            <w:vAlign w:val="bottom"/>
          </w:tcPr>
          <w:p w14:paraId="49670F2D" w14:textId="77777777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99672D" w:rsidRPr="00A10333" w14:paraId="2BFBDF36" w14:textId="77777777" w:rsidTr="003C1102">
        <w:tc>
          <w:tcPr>
            <w:tcW w:w="137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14:paraId="41D16CD8" w14:textId="77777777" w:rsidR="0099672D" w:rsidRPr="00A10333" w:rsidRDefault="0099672D" w:rsidP="003C11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 xml:space="preserve">   Sri Lankan</w:t>
            </w:r>
          </w:p>
        </w:tc>
        <w:tc>
          <w:tcPr>
            <w:tcW w:w="1001" w:type="pct"/>
            <w:tcBorders>
              <w:top w:val="nil"/>
              <w:left w:val="dashed" w:sz="4" w:space="0" w:color="auto"/>
              <w:bottom w:val="nil"/>
              <w:right w:val="dotted" w:sz="4" w:space="0" w:color="auto"/>
            </w:tcBorders>
            <w:vAlign w:val="bottom"/>
          </w:tcPr>
          <w:p w14:paraId="1A4970A4" w14:textId="5DB9F60C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7</w:t>
            </w:r>
            <w:r w:rsidR="00A32BFF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2F2B6" w14:textId="0BB2F2C7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BFF">
              <w:rPr>
                <w:rFonts w:asciiTheme="majorBidi" w:hAnsiTheme="majorBidi" w:cstheme="majorBidi"/>
                <w:sz w:val="20"/>
                <w:szCs w:val="20"/>
              </w:rPr>
              <w:t>1.08 (0.6</w:t>
            </w:r>
            <w:r w:rsidR="00A32BFF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r w:rsidR="00A32BFF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>3)</w:t>
            </w:r>
          </w:p>
        </w:tc>
        <w:tc>
          <w:tcPr>
            <w:tcW w:w="1000" w:type="pct"/>
            <w:tcBorders>
              <w:left w:val="dotted" w:sz="4" w:space="0" w:color="auto"/>
              <w:right w:val="nil"/>
            </w:tcBorders>
            <w:vAlign w:val="bottom"/>
          </w:tcPr>
          <w:p w14:paraId="6AD5ED42" w14:textId="77777777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99672D" w:rsidRPr="00A10333" w14:paraId="2A3C412B" w14:textId="77777777" w:rsidTr="003C1102">
        <w:tc>
          <w:tcPr>
            <w:tcW w:w="137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14:paraId="78AED32F" w14:textId="77777777" w:rsidR="0099672D" w:rsidRPr="00A10333" w:rsidRDefault="0099672D" w:rsidP="003C11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 xml:space="preserve">   Sudanese</w:t>
            </w:r>
          </w:p>
        </w:tc>
        <w:tc>
          <w:tcPr>
            <w:tcW w:w="1001" w:type="pct"/>
            <w:tcBorders>
              <w:top w:val="nil"/>
              <w:left w:val="dashed" w:sz="4" w:space="0" w:color="auto"/>
              <w:bottom w:val="nil"/>
              <w:right w:val="dotted" w:sz="4" w:space="0" w:color="auto"/>
            </w:tcBorders>
            <w:vAlign w:val="bottom"/>
          </w:tcPr>
          <w:p w14:paraId="65E8B798" w14:textId="24989DD3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</w:t>
            </w:r>
            <w:r w:rsidR="00A32BFF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8366F" w14:textId="103D68BD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BFF">
              <w:rPr>
                <w:rFonts w:asciiTheme="majorBidi" w:hAnsiTheme="majorBidi" w:cstheme="majorBidi"/>
                <w:sz w:val="20"/>
                <w:szCs w:val="20"/>
              </w:rPr>
              <w:t>1.2</w:t>
            </w:r>
            <w:r w:rsidR="00A32BFF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 xml:space="preserve"> (0.8</w:t>
            </w:r>
            <w:r w:rsidR="00A32BFF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A32BFF">
              <w:rPr>
                <w:rFonts w:asciiTheme="majorBidi" w:hAnsiTheme="majorBidi" w:cstheme="majorBidi"/>
                <w:sz w:val="20"/>
                <w:szCs w:val="20"/>
              </w:rPr>
              <w:t>2.05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left w:val="dotted" w:sz="4" w:space="0" w:color="auto"/>
              <w:right w:val="nil"/>
            </w:tcBorders>
            <w:vAlign w:val="bottom"/>
          </w:tcPr>
          <w:p w14:paraId="20AD0F9A" w14:textId="77777777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99672D" w:rsidRPr="00A10333" w14:paraId="4766A04F" w14:textId="77777777" w:rsidTr="003C1102">
        <w:tc>
          <w:tcPr>
            <w:tcW w:w="1373" w:type="pct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</w:tcPr>
          <w:p w14:paraId="649CC744" w14:textId="77777777" w:rsidR="0099672D" w:rsidRPr="00A10333" w:rsidRDefault="0099672D" w:rsidP="003C11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 xml:space="preserve">   Filipino</w:t>
            </w:r>
          </w:p>
        </w:tc>
        <w:tc>
          <w:tcPr>
            <w:tcW w:w="1001" w:type="pct"/>
            <w:tcBorders>
              <w:top w:val="nil"/>
              <w:left w:val="dashed" w:sz="4" w:space="0" w:color="auto"/>
              <w:bottom w:val="nil"/>
              <w:right w:val="dotted" w:sz="4" w:space="0" w:color="auto"/>
            </w:tcBorders>
            <w:vAlign w:val="bottom"/>
          </w:tcPr>
          <w:p w14:paraId="6D9561D4" w14:textId="3E68C00D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r w:rsidR="00A32BFF">
              <w:rPr>
                <w:rFonts w:asciiTheme="majorBidi" w:hAnsiTheme="majorBidi" w:cstheme="majorBidi"/>
                <w:sz w:val="20"/>
                <w:szCs w:val="20"/>
              </w:rPr>
              <w:t>405</w:t>
            </w:r>
          </w:p>
        </w:tc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6F1F6" w14:textId="3633F438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BFF">
              <w:rPr>
                <w:rFonts w:asciiTheme="majorBidi" w:hAnsiTheme="majorBidi" w:cstheme="majorBidi"/>
                <w:sz w:val="20"/>
                <w:szCs w:val="20"/>
              </w:rPr>
              <w:t>0.69 (0.4</w:t>
            </w:r>
            <w:r w:rsidR="00A32BFF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r w:rsidR="00A32BFF">
              <w:rPr>
                <w:rFonts w:asciiTheme="majorBidi" w:hAnsiTheme="majorBidi" w:cstheme="majorBidi"/>
                <w:sz w:val="20"/>
                <w:szCs w:val="20"/>
              </w:rPr>
              <w:t>01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left w:val="dotted" w:sz="4" w:space="0" w:color="auto"/>
              <w:bottom w:val="nil"/>
              <w:right w:val="nil"/>
            </w:tcBorders>
            <w:vAlign w:val="bottom"/>
          </w:tcPr>
          <w:p w14:paraId="4F0D2C3B" w14:textId="77777777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4</w:t>
            </w:r>
          </w:p>
        </w:tc>
      </w:tr>
      <w:tr w:rsidR="0099672D" w:rsidRPr="00A10333" w14:paraId="7D228FFE" w14:textId="77777777" w:rsidTr="003C1102">
        <w:tc>
          <w:tcPr>
            <w:tcW w:w="1373" w:type="pct"/>
            <w:tcBorders>
              <w:top w:val="nil"/>
              <w:left w:val="nil"/>
              <w:bottom w:val="single" w:sz="4" w:space="0" w:color="000000"/>
              <w:right w:val="dashed" w:sz="4" w:space="0" w:color="auto"/>
            </w:tcBorders>
            <w:shd w:val="clear" w:color="auto" w:fill="auto"/>
            <w:vAlign w:val="bottom"/>
          </w:tcPr>
          <w:p w14:paraId="4720DE7A" w14:textId="77777777" w:rsidR="0099672D" w:rsidRPr="00A10333" w:rsidRDefault="0099672D" w:rsidP="003C110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10333">
              <w:rPr>
                <w:rFonts w:asciiTheme="majorBidi" w:hAnsiTheme="majorBidi" w:cstheme="majorBidi"/>
                <w:sz w:val="20"/>
                <w:szCs w:val="20"/>
              </w:rPr>
              <w:t xml:space="preserve">   Qatari</w:t>
            </w:r>
          </w:p>
        </w:tc>
        <w:tc>
          <w:tcPr>
            <w:tcW w:w="1001" w:type="pct"/>
            <w:tcBorders>
              <w:top w:val="nil"/>
              <w:left w:val="dashed" w:sz="4" w:space="0" w:color="auto"/>
              <w:bottom w:val="single" w:sz="4" w:space="0" w:color="000000"/>
              <w:right w:val="dotted" w:sz="4" w:space="0" w:color="auto"/>
            </w:tcBorders>
            <w:vAlign w:val="bottom"/>
          </w:tcPr>
          <w:p w14:paraId="5303B7C0" w14:textId="022CE75B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4</w:t>
            </w:r>
            <w:r w:rsidR="00A32BFF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1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AD1AE3" w14:textId="082664D5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2BFF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A32BFF">
              <w:rPr>
                <w:rFonts w:asciiTheme="majorBidi" w:hAnsiTheme="majorBidi" w:cstheme="majorBidi"/>
                <w:sz w:val="20"/>
                <w:szCs w:val="20"/>
              </w:rPr>
              <w:t>70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 xml:space="preserve"> (0.</w:t>
            </w:r>
            <w:r w:rsidR="00A32BFF">
              <w:rPr>
                <w:rFonts w:asciiTheme="majorBidi" w:hAnsiTheme="majorBidi" w:cstheme="majorBidi"/>
                <w:sz w:val="20"/>
                <w:szCs w:val="20"/>
              </w:rPr>
              <w:t>60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r w:rsidR="00A32BFF">
              <w:rPr>
                <w:rFonts w:asciiTheme="majorBidi" w:hAnsiTheme="majorBidi" w:cstheme="majorBidi"/>
                <w:sz w:val="20"/>
                <w:szCs w:val="20"/>
              </w:rPr>
              <w:t>79</w:t>
            </w:r>
            <w:r w:rsidRPr="00A32BF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top w:val="nil"/>
              <w:left w:val="dotted" w:sz="4" w:space="0" w:color="auto"/>
              <w:bottom w:val="single" w:sz="4" w:space="0" w:color="000000"/>
              <w:right w:val="nil"/>
            </w:tcBorders>
            <w:vAlign w:val="bottom"/>
          </w:tcPr>
          <w:p w14:paraId="1BED6403" w14:textId="77777777" w:rsidR="0099672D" w:rsidRPr="00A10333" w:rsidRDefault="0099672D" w:rsidP="003C11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5</w:t>
            </w:r>
          </w:p>
        </w:tc>
      </w:tr>
    </w:tbl>
    <w:p w14:paraId="31FAF95D" w14:textId="77777777" w:rsidR="0099672D" w:rsidRDefault="0099672D" w:rsidP="0099672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53560B">
        <w:rPr>
          <w:rFonts w:ascii="Times New Roman" w:hAnsi="Times New Roman" w:cs="Times New Roman"/>
          <w:sz w:val="16"/>
          <w:szCs w:val="16"/>
        </w:rPr>
        <w:t>β, beta coefficient;</w:t>
      </w:r>
      <w:r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a</w:t>
      </w:r>
      <w:r w:rsidRPr="00B6370D">
        <w:rPr>
          <w:rFonts w:ascii="Times New Roman" w:hAnsi="Times New Roman" w:cs="Times New Roman"/>
          <w:sz w:val="16"/>
          <w:szCs w:val="16"/>
        </w:rPr>
        <w:t xml:space="preserve">OR, </w:t>
      </w:r>
      <w:r>
        <w:rPr>
          <w:rFonts w:ascii="Times New Roman" w:hAnsi="Times New Roman" w:cs="Times New Roman"/>
          <w:sz w:val="16"/>
          <w:szCs w:val="16"/>
        </w:rPr>
        <w:t xml:space="preserve">adjusted </w:t>
      </w:r>
      <w:r w:rsidRPr="00B6370D">
        <w:rPr>
          <w:rFonts w:ascii="Times New Roman" w:hAnsi="Times New Roman" w:cs="Times New Roman"/>
          <w:sz w:val="16"/>
          <w:szCs w:val="16"/>
        </w:rPr>
        <w:t>odds ratio;</w:t>
      </w:r>
      <w:r>
        <w:rPr>
          <w:rFonts w:ascii="Times New Roman" w:hAnsi="Times New Roman" w:cs="Times New Roman"/>
          <w:sz w:val="16"/>
          <w:szCs w:val="16"/>
        </w:rPr>
        <w:t xml:space="preserve"> CI, confidence interval.</w:t>
      </w:r>
    </w:p>
    <w:p w14:paraId="534569A7" w14:textId="043D2275" w:rsidR="00372F72" w:rsidRDefault="0099672D" w:rsidP="0099672D">
      <w:r w:rsidRPr="00A60584">
        <w:rPr>
          <w:rFonts w:asciiTheme="majorBidi" w:hAnsiTheme="majorBidi" w:cstheme="majorBidi"/>
          <w:sz w:val="20"/>
          <w:szCs w:val="20"/>
          <w:vertAlign w:val="superscript"/>
        </w:rPr>
        <w:t>*</w:t>
      </w:r>
      <w:r w:rsidRPr="00A60584">
        <w:rPr>
          <w:rFonts w:ascii="Times New Roman" w:hAnsi="Times New Roman" w:cs="Times New Roman"/>
          <w:sz w:val="16"/>
          <w:szCs w:val="16"/>
        </w:rPr>
        <w:t>These include 148 other nationalities residing in Qatar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11DBB339" w14:textId="347759DD" w:rsidR="00372F72" w:rsidRDefault="00372F72"/>
    <w:p w14:paraId="2AAEB442" w14:textId="77777777" w:rsidR="0099672D" w:rsidRDefault="0099672D" w:rsidP="00987543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BABEAB0" w14:textId="77777777" w:rsidR="0099672D" w:rsidRDefault="0099672D" w:rsidP="00987543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BB27B3D" w14:textId="77777777" w:rsidR="00312FAC" w:rsidRDefault="00312FAC"/>
    <w:sectPr w:rsidR="00312F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611B4F"/>
    <w:multiLevelType w:val="hybridMultilevel"/>
    <w:tmpl w:val="535C6CF6"/>
    <w:lvl w:ilvl="0" w:tplc="7C38D8DE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70072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F72"/>
    <w:rsid w:val="00060C2A"/>
    <w:rsid w:val="00116B08"/>
    <w:rsid w:val="001E6C0B"/>
    <w:rsid w:val="00243DA4"/>
    <w:rsid w:val="00247D18"/>
    <w:rsid w:val="0028285B"/>
    <w:rsid w:val="002F2EA7"/>
    <w:rsid w:val="00312FAC"/>
    <w:rsid w:val="00326FA5"/>
    <w:rsid w:val="00372F72"/>
    <w:rsid w:val="003A0527"/>
    <w:rsid w:val="003A4ADF"/>
    <w:rsid w:val="00493410"/>
    <w:rsid w:val="005848DD"/>
    <w:rsid w:val="00633DC2"/>
    <w:rsid w:val="00640846"/>
    <w:rsid w:val="00860EA7"/>
    <w:rsid w:val="00987543"/>
    <w:rsid w:val="0099672D"/>
    <w:rsid w:val="009B517C"/>
    <w:rsid w:val="00A32BFF"/>
    <w:rsid w:val="00AC1869"/>
    <w:rsid w:val="00AD2003"/>
    <w:rsid w:val="00C14745"/>
    <w:rsid w:val="00C23755"/>
    <w:rsid w:val="00C65C7C"/>
    <w:rsid w:val="00C842EE"/>
    <w:rsid w:val="00CA3F61"/>
    <w:rsid w:val="00DE1D68"/>
    <w:rsid w:val="00DF1616"/>
    <w:rsid w:val="00F30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9E1B1"/>
  <w15:chartTrackingRefBased/>
  <w15:docId w15:val="{A2A3A417-628F-45F4-9B82-844F97A79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72F72"/>
    <w:pPr>
      <w:spacing w:after="0" w:line="240" w:lineRule="auto"/>
      <w:ind w:left="720"/>
    </w:pPr>
    <w:rPr>
      <w:rFonts w:ascii="Calibri" w:hAnsi="Calibri" w:cs="Calibr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72F72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372F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B51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51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51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51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517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D200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66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 Roger Dargham</dc:creator>
  <cp:keywords/>
  <dc:description/>
  <cp:lastModifiedBy>chn off57</cp:lastModifiedBy>
  <cp:revision>6</cp:revision>
  <cp:lastPrinted>2022-03-22T18:43:00Z</cp:lastPrinted>
  <dcterms:created xsi:type="dcterms:W3CDTF">2022-03-31T06:01:00Z</dcterms:created>
  <dcterms:modified xsi:type="dcterms:W3CDTF">2022-07-08T16:08:00Z</dcterms:modified>
</cp:coreProperties>
</file>